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554E" w:rsidRDefault="00B8554E" w:rsidP="00B8554E">
      <w:pPr>
        <w:spacing w:line="480" w:lineRule="auto"/>
      </w:pPr>
      <w:r>
        <w:t>Table S1. Histologic criteria for evaluating inflammation of the placenta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116"/>
        <w:gridCol w:w="839"/>
        <w:gridCol w:w="5395"/>
      </w:tblGrid>
      <w:tr w:rsidR="00B8554E" w:rsidRPr="00F5072E" w:rsidTr="000626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bottom w:val="single" w:sz="4" w:space="0" w:color="auto"/>
            </w:tcBorders>
            <w:shd w:val="clear" w:color="auto" w:fill="auto"/>
          </w:tcPr>
          <w:p w:rsidR="00B8554E" w:rsidRPr="00F5072E" w:rsidRDefault="00B8554E" w:rsidP="00062627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Placenta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</w:tcPr>
          <w:p w:rsidR="00B8554E" w:rsidRPr="00F5072E" w:rsidRDefault="00B8554E" w:rsidP="000626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F5072E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5395" w:type="dxa"/>
            <w:tcBorders>
              <w:bottom w:val="single" w:sz="4" w:space="0" w:color="auto"/>
            </w:tcBorders>
            <w:shd w:val="clear" w:color="auto" w:fill="auto"/>
          </w:tcPr>
          <w:p w:rsidR="00B8554E" w:rsidRPr="00F5072E" w:rsidRDefault="00B8554E" w:rsidP="000626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F5072E">
              <w:rPr>
                <w:rFonts w:ascii="Times New Roman" w:hAnsi="Times New Roman" w:cs="Times New Roman"/>
              </w:rPr>
              <w:t>Description</w:t>
            </w:r>
          </w:p>
        </w:tc>
      </w:tr>
      <w:tr w:rsidR="00B8554E" w:rsidRPr="00316C34" w:rsidTr="00062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</w:tcBorders>
            <w:shd w:val="clear" w:color="auto" w:fill="auto"/>
          </w:tcPr>
          <w:p w:rsidR="00B8554E" w:rsidRDefault="00B8554E" w:rsidP="000626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ema</w:t>
            </w:r>
          </w:p>
          <w:p w:rsidR="00B8554E" w:rsidRDefault="00B8554E" w:rsidP="00062627">
            <w:pPr>
              <w:rPr>
                <w:rFonts w:ascii="Times New Roman" w:hAnsi="Times New Roman" w:cs="Times New Roman"/>
              </w:rPr>
            </w:pPr>
          </w:p>
          <w:p w:rsidR="00B8554E" w:rsidRPr="00F5072E" w:rsidRDefault="00B8554E" w:rsidP="00062627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Mononuclear infiltrate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</w:tcPr>
          <w:p w:rsidR="00B8554E" w:rsidRDefault="00B8554E" w:rsidP="00062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B8554E" w:rsidRDefault="00B8554E" w:rsidP="00062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B8554E" w:rsidRPr="00316C34" w:rsidRDefault="00B8554E" w:rsidP="00062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C3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5" w:type="dxa"/>
            <w:tcBorders>
              <w:top w:val="single" w:sz="4" w:space="0" w:color="auto"/>
            </w:tcBorders>
            <w:shd w:val="clear" w:color="auto" w:fill="auto"/>
          </w:tcPr>
          <w:p w:rsidR="00B8554E" w:rsidRDefault="00B8554E" w:rsidP="00062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present</w:t>
            </w:r>
          </w:p>
          <w:p w:rsidR="00B8554E" w:rsidRDefault="00B8554E" w:rsidP="00062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</w:t>
            </w:r>
          </w:p>
          <w:p w:rsidR="00B8554E" w:rsidRPr="00316C34" w:rsidRDefault="00B8554E" w:rsidP="00062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C34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>t present</w:t>
            </w:r>
          </w:p>
        </w:tc>
      </w:tr>
      <w:tr w:rsidR="00B8554E" w:rsidRPr="00316C34" w:rsidTr="00062627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:rsidR="00B8554E" w:rsidRPr="00F5072E" w:rsidRDefault="00B8554E" w:rsidP="00062627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39" w:type="dxa"/>
            <w:shd w:val="clear" w:color="auto" w:fill="auto"/>
          </w:tcPr>
          <w:p w:rsidR="00B8554E" w:rsidRPr="00316C34" w:rsidRDefault="00B8554E" w:rsidP="00062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95" w:type="dxa"/>
            <w:shd w:val="clear" w:color="auto" w:fill="auto"/>
          </w:tcPr>
          <w:p w:rsidR="00B8554E" w:rsidRPr="00316C34" w:rsidRDefault="00B8554E" w:rsidP="00062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C34">
              <w:rPr>
                <w:rFonts w:ascii="Times New Roman" w:hAnsi="Times New Roman" w:cs="Times New Roman"/>
              </w:rPr>
              <w:t xml:space="preserve">Minimal—One focus per </w:t>
            </w:r>
            <w:r>
              <w:rPr>
                <w:rFonts w:ascii="Times New Roman" w:hAnsi="Times New Roman" w:cs="Times New Roman"/>
              </w:rPr>
              <w:t>5 10</w:t>
            </w:r>
            <w:r w:rsidRPr="00316C34">
              <w:rPr>
                <w:rFonts w:ascii="Times New Roman" w:hAnsi="Times New Roman" w:cs="Times New Roman"/>
              </w:rPr>
              <w:t>x objective</w:t>
            </w:r>
          </w:p>
        </w:tc>
      </w:tr>
      <w:tr w:rsidR="00B8554E" w:rsidRPr="00316C34" w:rsidTr="00062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:rsidR="00B8554E" w:rsidRPr="00F5072E" w:rsidRDefault="00B8554E" w:rsidP="00062627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39" w:type="dxa"/>
            <w:shd w:val="clear" w:color="auto" w:fill="auto"/>
          </w:tcPr>
          <w:p w:rsidR="00B8554E" w:rsidRPr="00316C34" w:rsidRDefault="00B8554E" w:rsidP="00062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C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95" w:type="dxa"/>
            <w:shd w:val="clear" w:color="auto" w:fill="auto"/>
          </w:tcPr>
          <w:p w:rsidR="00B8554E" w:rsidRPr="00316C34" w:rsidRDefault="00B8554E" w:rsidP="00062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C34">
              <w:rPr>
                <w:rFonts w:ascii="Times New Roman" w:hAnsi="Times New Roman" w:cs="Times New Roman"/>
              </w:rPr>
              <w:t xml:space="preserve">Mild—Two to four foci per </w:t>
            </w:r>
            <w:r>
              <w:rPr>
                <w:rFonts w:ascii="Times New Roman" w:hAnsi="Times New Roman" w:cs="Times New Roman"/>
              </w:rPr>
              <w:t>5 10</w:t>
            </w:r>
            <w:r w:rsidRPr="00316C34">
              <w:rPr>
                <w:rFonts w:ascii="Times New Roman" w:hAnsi="Times New Roman" w:cs="Times New Roman"/>
              </w:rPr>
              <w:t>x objective</w:t>
            </w:r>
          </w:p>
        </w:tc>
      </w:tr>
      <w:tr w:rsidR="00B8554E" w:rsidRPr="00316C34" w:rsidTr="00062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:rsidR="00B8554E" w:rsidRPr="00F5072E" w:rsidRDefault="00B8554E" w:rsidP="00062627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39" w:type="dxa"/>
            <w:shd w:val="clear" w:color="auto" w:fill="auto"/>
          </w:tcPr>
          <w:p w:rsidR="00B8554E" w:rsidRPr="00316C34" w:rsidRDefault="00B8554E" w:rsidP="00062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C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95" w:type="dxa"/>
            <w:shd w:val="clear" w:color="auto" w:fill="auto"/>
          </w:tcPr>
          <w:p w:rsidR="00B8554E" w:rsidRPr="00316C34" w:rsidRDefault="00B8554E" w:rsidP="00062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C34">
              <w:rPr>
                <w:rFonts w:ascii="Times New Roman" w:hAnsi="Times New Roman" w:cs="Times New Roman"/>
              </w:rPr>
              <w:t>Moderate—</w:t>
            </w:r>
            <w:r>
              <w:rPr>
                <w:rFonts w:ascii="Times New Roman" w:hAnsi="Times New Roman" w:cs="Times New Roman"/>
              </w:rPr>
              <w:t>Five to 10 foci per 5 10</w:t>
            </w:r>
            <w:r w:rsidRPr="00316C34">
              <w:rPr>
                <w:rFonts w:ascii="Times New Roman" w:hAnsi="Times New Roman" w:cs="Times New Roman"/>
              </w:rPr>
              <w:t>x objective</w:t>
            </w:r>
          </w:p>
        </w:tc>
      </w:tr>
      <w:tr w:rsidR="00B8554E" w:rsidRPr="00316C34" w:rsidTr="00062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:rsidR="00B8554E" w:rsidRPr="00F5072E" w:rsidRDefault="00B8554E" w:rsidP="00062627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39" w:type="dxa"/>
            <w:shd w:val="clear" w:color="auto" w:fill="auto"/>
          </w:tcPr>
          <w:p w:rsidR="00B8554E" w:rsidRPr="00316C34" w:rsidRDefault="00B8554E" w:rsidP="00062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C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95" w:type="dxa"/>
            <w:shd w:val="clear" w:color="auto" w:fill="auto"/>
          </w:tcPr>
          <w:p w:rsidR="00B8554E" w:rsidRPr="00316C34" w:rsidRDefault="00B8554E" w:rsidP="00062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C34">
              <w:rPr>
                <w:rFonts w:ascii="Times New Roman" w:hAnsi="Times New Roman" w:cs="Times New Roman"/>
              </w:rPr>
              <w:t>Marked—</w:t>
            </w:r>
            <w:r>
              <w:rPr>
                <w:rFonts w:ascii="Times New Roman" w:hAnsi="Times New Roman" w:cs="Times New Roman"/>
              </w:rPr>
              <w:t>&gt;8 per 5 10</w:t>
            </w:r>
            <w:r w:rsidRPr="00316C34">
              <w:rPr>
                <w:rFonts w:ascii="Times New Roman" w:hAnsi="Times New Roman" w:cs="Times New Roman"/>
              </w:rPr>
              <w:t>x objective</w:t>
            </w:r>
          </w:p>
        </w:tc>
      </w:tr>
      <w:tr w:rsidR="00B8554E" w:rsidRPr="00316C34" w:rsidTr="00062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:rsidR="00B8554E" w:rsidRPr="00F5072E" w:rsidRDefault="00B8554E" w:rsidP="00062627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Fibrosis</w:t>
            </w:r>
          </w:p>
        </w:tc>
        <w:tc>
          <w:tcPr>
            <w:tcW w:w="839" w:type="dxa"/>
            <w:shd w:val="clear" w:color="auto" w:fill="auto"/>
          </w:tcPr>
          <w:p w:rsidR="00B8554E" w:rsidRPr="00316C34" w:rsidRDefault="00B8554E" w:rsidP="00062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C3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5" w:type="dxa"/>
            <w:shd w:val="clear" w:color="auto" w:fill="auto"/>
          </w:tcPr>
          <w:p w:rsidR="00B8554E" w:rsidRPr="00316C34" w:rsidRDefault="00B8554E" w:rsidP="00062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C34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>t present</w:t>
            </w:r>
          </w:p>
        </w:tc>
      </w:tr>
      <w:tr w:rsidR="00B8554E" w:rsidRPr="00316C34" w:rsidTr="00062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:rsidR="00B8554E" w:rsidRPr="00F5072E" w:rsidRDefault="00B8554E" w:rsidP="00062627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39" w:type="dxa"/>
            <w:shd w:val="clear" w:color="auto" w:fill="auto"/>
          </w:tcPr>
          <w:p w:rsidR="00B8554E" w:rsidRPr="00316C34" w:rsidRDefault="00B8554E" w:rsidP="00062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95" w:type="dxa"/>
            <w:shd w:val="clear" w:color="auto" w:fill="auto"/>
          </w:tcPr>
          <w:p w:rsidR="00B8554E" w:rsidRPr="00316C34" w:rsidRDefault="00B8554E" w:rsidP="00062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C34">
              <w:rPr>
                <w:rFonts w:ascii="Times New Roman" w:hAnsi="Times New Roman" w:cs="Times New Roman"/>
              </w:rPr>
              <w:t xml:space="preserve">Minimal—One focus per </w:t>
            </w:r>
            <w:r>
              <w:rPr>
                <w:rFonts w:ascii="Times New Roman" w:hAnsi="Times New Roman" w:cs="Times New Roman"/>
              </w:rPr>
              <w:t>5 10</w:t>
            </w:r>
            <w:r w:rsidRPr="00316C34">
              <w:rPr>
                <w:rFonts w:ascii="Times New Roman" w:hAnsi="Times New Roman" w:cs="Times New Roman"/>
              </w:rPr>
              <w:t>x objective</w:t>
            </w:r>
          </w:p>
        </w:tc>
      </w:tr>
      <w:tr w:rsidR="00B8554E" w:rsidRPr="00316C34" w:rsidTr="00062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:rsidR="00B8554E" w:rsidRPr="00F5072E" w:rsidRDefault="00B8554E" w:rsidP="00062627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39" w:type="dxa"/>
            <w:shd w:val="clear" w:color="auto" w:fill="auto"/>
          </w:tcPr>
          <w:p w:rsidR="00B8554E" w:rsidRPr="00316C34" w:rsidRDefault="00B8554E" w:rsidP="00062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C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95" w:type="dxa"/>
            <w:shd w:val="clear" w:color="auto" w:fill="auto"/>
          </w:tcPr>
          <w:p w:rsidR="00B8554E" w:rsidRPr="00316C34" w:rsidRDefault="00B8554E" w:rsidP="00062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C34">
              <w:rPr>
                <w:rFonts w:ascii="Times New Roman" w:hAnsi="Times New Roman" w:cs="Times New Roman"/>
              </w:rPr>
              <w:t xml:space="preserve">Mild—Two to four foci per </w:t>
            </w:r>
            <w:r>
              <w:rPr>
                <w:rFonts w:ascii="Times New Roman" w:hAnsi="Times New Roman" w:cs="Times New Roman"/>
              </w:rPr>
              <w:t>5 10</w:t>
            </w:r>
            <w:r w:rsidRPr="00316C34">
              <w:rPr>
                <w:rFonts w:ascii="Times New Roman" w:hAnsi="Times New Roman" w:cs="Times New Roman"/>
              </w:rPr>
              <w:t>x objective</w:t>
            </w:r>
          </w:p>
        </w:tc>
      </w:tr>
      <w:tr w:rsidR="00B8554E" w:rsidRPr="00316C34" w:rsidTr="00062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:rsidR="00B8554E" w:rsidRPr="00F5072E" w:rsidRDefault="00B8554E" w:rsidP="00062627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39" w:type="dxa"/>
            <w:shd w:val="clear" w:color="auto" w:fill="auto"/>
          </w:tcPr>
          <w:p w:rsidR="00B8554E" w:rsidRPr="00316C34" w:rsidRDefault="00B8554E" w:rsidP="00062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C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95" w:type="dxa"/>
            <w:shd w:val="clear" w:color="auto" w:fill="auto"/>
          </w:tcPr>
          <w:p w:rsidR="00B8554E" w:rsidRPr="00316C34" w:rsidRDefault="00B8554E" w:rsidP="00062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C34">
              <w:rPr>
                <w:rFonts w:ascii="Times New Roman" w:hAnsi="Times New Roman" w:cs="Times New Roman"/>
              </w:rPr>
              <w:t>Moderate—</w:t>
            </w:r>
            <w:r>
              <w:rPr>
                <w:rFonts w:ascii="Times New Roman" w:hAnsi="Times New Roman" w:cs="Times New Roman"/>
              </w:rPr>
              <w:t>Five to 7 foci per 5 10</w:t>
            </w:r>
            <w:r w:rsidRPr="00316C34">
              <w:rPr>
                <w:rFonts w:ascii="Times New Roman" w:hAnsi="Times New Roman" w:cs="Times New Roman"/>
              </w:rPr>
              <w:t>x objective</w:t>
            </w:r>
          </w:p>
        </w:tc>
      </w:tr>
      <w:tr w:rsidR="00B8554E" w:rsidRPr="00316C34" w:rsidTr="00062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:rsidR="00B8554E" w:rsidRPr="00F5072E" w:rsidRDefault="00B8554E" w:rsidP="00062627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39" w:type="dxa"/>
            <w:shd w:val="clear" w:color="auto" w:fill="auto"/>
          </w:tcPr>
          <w:p w:rsidR="00B8554E" w:rsidRPr="00316C34" w:rsidRDefault="00B8554E" w:rsidP="00062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C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95" w:type="dxa"/>
            <w:shd w:val="clear" w:color="auto" w:fill="auto"/>
          </w:tcPr>
          <w:p w:rsidR="00B8554E" w:rsidRPr="00316C34" w:rsidRDefault="00B8554E" w:rsidP="00062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C34">
              <w:rPr>
                <w:rFonts w:ascii="Times New Roman" w:hAnsi="Times New Roman" w:cs="Times New Roman"/>
              </w:rPr>
              <w:t>Marked—</w:t>
            </w:r>
            <w:r>
              <w:rPr>
                <w:rFonts w:ascii="Times New Roman" w:hAnsi="Times New Roman" w:cs="Times New Roman"/>
              </w:rPr>
              <w:t>&gt;8</w:t>
            </w:r>
            <w:r w:rsidRPr="00316C34">
              <w:rPr>
                <w:rFonts w:ascii="Times New Roman" w:hAnsi="Times New Roman" w:cs="Times New Roman"/>
              </w:rPr>
              <w:t xml:space="preserve"> per 4x objective</w:t>
            </w:r>
          </w:p>
        </w:tc>
      </w:tr>
      <w:tr w:rsidR="00B8554E" w:rsidRPr="00316C34" w:rsidTr="00062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:rsidR="00B8554E" w:rsidRPr="00F5072E" w:rsidRDefault="00B8554E" w:rsidP="00062627">
            <w:pPr>
              <w:rPr>
                <w:rFonts w:ascii="Times New Roman" w:hAnsi="Times New Roman" w:cs="Times New Roman"/>
                <w:b w:val="0"/>
              </w:rPr>
            </w:pPr>
            <w:r w:rsidRPr="00F5072E">
              <w:rPr>
                <w:rFonts w:ascii="Times New Roman" w:hAnsi="Times New Roman" w:cs="Times New Roman"/>
              </w:rPr>
              <w:t>Necrosis</w:t>
            </w:r>
          </w:p>
        </w:tc>
        <w:tc>
          <w:tcPr>
            <w:tcW w:w="839" w:type="dxa"/>
            <w:shd w:val="clear" w:color="auto" w:fill="auto"/>
          </w:tcPr>
          <w:p w:rsidR="00B8554E" w:rsidRPr="00316C34" w:rsidRDefault="00B8554E" w:rsidP="00062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C3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5" w:type="dxa"/>
            <w:shd w:val="clear" w:color="auto" w:fill="auto"/>
          </w:tcPr>
          <w:p w:rsidR="00B8554E" w:rsidRPr="00316C34" w:rsidRDefault="00B8554E" w:rsidP="00062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C34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>t present</w:t>
            </w:r>
          </w:p>
        </w:tc>
      </w:tr>
      <w:tr w:rsidR="00B8554E" w:rsidRPr="00316C34" w:rsidTr="00062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:rsidR="00B8554E" w:rsidRPr="00F5072E" w:rsidRDefault="00B8554E" w:rsidP="00062627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39" w:type="dxa"/>
            <w:shd w:val="clear" w:color="auto" w:fill="auto"/>
          </w:tcPr>
          <w:p w:rsidR="00B8554E" w:rsidRPr="00316C34" w:rsidRDefault="00B8554E" w:rsidP="00062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95" w:type="dxa"/>
            <w:shd w:val="clear" w:color="auto" w:fill="auto"/>
          </w:tcPr>
          <w:p w:rsidR="00B8554E" w:rsidRPr="00316C34" w:rsidRDefault="00B8554E" w:rsidP="00062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C34">
              <w:rPr>
                <w:rFonts w:ascii="Times New Roman" w:hAnsi="Times New Roman" w:cs="Times New Roman"/>
              </w:rPr>
              <w:t xml:space="preserve">Minimal—one focus per </w:t>
            </w:r>
            <w:r>
              <w:rPr>
                <w:rFonts w:ascii="Times New Roman" w:hAnsi="Times New Roman" w:cs="Times New Roman"/>
              </w:rPr>
              <w:t xml:space="preserve">5 </w:t>
            </w:r>
            <w:r w:rsidRPr="00316C34">
              <w:rPr>
                <w:rFonts w:ascii="Times New Roman" w:hAnsi="Times New Roman" w:cs="Times New Roman"/>
              </w:rPr>
              <w:t>10x objective</w:t>
            </w:r>
          </w:p>
        </w:tc>
      </w:tr>
      <w:tr w:rsidR="00B8554E" w:rsidRPr="00316C34" w:rsidTr="00062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:rsidR="00B8554E" w:rsidRPr="00F5072E" w:rsidRDefault="00B8554E" w:rsidP="00062627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39" w:type="dxa"/>
            <w:shd w:val="clear" w:color="auto" w:fill="auto"/>
          </w:tcPr>
          <w:p w:rsidR="00B8554E" w:rsidRPr="00316C34" w:rsidRDefault="00B8554E" w:rsidP="00062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C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95" w:type="dxa"/>
            <w:shd w:val="clear" w:color="auto" w:fill="auto"/>
          </w:tcPr>
          <w:p w:rsidR="00B8554E" w:rsidRPr="00316C34" w:rsidRDefault="00B8554E" w:rsidP="00062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C34">
              <w:rPr>
                <w:rFonts w:ascii="Times New Roman" w:hAnsi="Times New Roman" w:cs="Times New Roman"/>
              </w:rPr>
              <w:t xml:space="preserve">Mild—Two to four foci per </w:t>
            </w:r>
            <w:r>
              <w:rPr>
                <w:rFonts w:ascii="Times New Roman" w:hAnsi="Times New Roman" w:cs="Times New Roman"/>
              </w:rPr>
              <w:t xml:space="preserve">5 </w:t>
            </w:r>
            <w:r w:rsidRPr="00316C34">
              <w:rPr>
                <w:rFonts w:ascii="Times New Roman" w:hAnsi="Times New Roman" w:cs="Times New Roman"/>
              </w:rPr>
              <w:t>10x objective</w:t>
            </w:r>
          </w:p>
        </w:tc>
      </w:tr>
      <w:tr w:rsidR="00B8554E" w:rsidRPr="00316C34" w:rsidTr="00062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:rsidR="00B8554E" w:rsidRPr="00F5072E" w:rsidRDefault="00B8554E" w:rsidP="00062627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39" w:type="dxa"/>
            <w:shd w:val="clear" w:color="auto" w:fill="auto"/>
          </w:tcPr>
          <w:p w:rsidR="00B8554E" w:rsidRPr="00316C34" w:rsidRDefault="00B8554E" w:rsidP="00062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C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95" w:type="dxa"/>
            <w:shd w:val="clear" w:color="auto" w:fill="auto"/>
          </w:tcPr>
          <w:p w:rsidR="00B8554E" w:rsidRPr="00316C34" w:rsidRDefault="00B8554E" w:rsidP="00062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—Five to 7</w:t>
            </w:r>
            <w:r w:rsidRPr="00316C34">
              <w:rPr>
                <w:rFonts w:ascii="Times New Roman" w:hAnsi="Times New Roman" w:cs="Times New Roman"/>
              </w:rPr>
              <w:t xml:space="preserve"> foci per </w:t>
            </w:r>
            <w:r>
              <w:rPr>
                <w:rFonts w:ascii="Times New Roman" w:hAnsi="Times New Roman" w:cs="Times New Roman"/>
              </w:rPr>
              <w:t xml:space="preserve">5 </w:t>
            </w:r>
            <w:r w:rsidRPr="00316C34">
              <w:rPr>
                <w:rFonts w:ascii="Times New Roman" w:hAnsi="Times New Roman" w:cs="Times New Roman"/>
              </w:rPr>
              <w:t>10x objective</w:t>
            </w:r>
          </w:p>
        </w:tc>
      </w:tr>
      <w:tr w:rsidR="00B8554E" w:rsidRPr="00316C34" w:rsidTr="00062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:rsidR="00B8554E" w:rsidRPr="00316C34" w:rsidRDefault="00B8554E" w:rsidP="000626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shd w:val="clear" w:color="auto" w:fill="auto"/>
          </w:tcPr>
          <w:p w:rsidR="00B8554E" w:rsidRPr="00316C34" w:rsidRDefault="00B8554E" w:rsidP="00062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C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95" w:type="dxa"/>
            <w:shd w:val="clear" w:color="auto" w:fill="auto"/>
          </w:tcPr>
          <w:p w:rsidR="00B8554E" w:rsidRPr="00316C34" w:rsidRDefault="00B8554E" w:rsidP="00062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ked— &gt;8</w:t>
            </w:r>
            <w:r w:rsidRPr="00316C34">
              <w:rPr>
                <w:rFonts w:ascii="Times New Roman" w:hAnsi="Times New Roman" w:cs="Times New Roman"/>
              </w:rPr>
              <w:t xml:space="preserve"> foci per </w:t>
            </w:r>
            <w:r>
              <w:rPr>
                <w:rFonts w:ascii="Times New Roman" w:hAnsi="Times New Roman" w:cs="Times New Roman"/>
              </w:rPr>
              <w:t xml:space="preserve">5 </w:t>
            </w:r>
            <w:r w:rsidRPr="00316C34">
              <w:rPr>
                <w:rFonts w:ascii="Times New Roman" w:hAnsi="Times New Roman" w:cs="Times New Roman"/>
              </w:rPr>
              <w:t>10x objective</w:t>
            </w:r>
          </w:p>
        </w:tc>
      </w:tr>
      <w:tr w:rsidR="00B8554E" w:rsidRPr="00316C34" w:rsidTr="00062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:rsidR="00B8554E" w:rsidRPr="00B06AF2" w:rsidRDefault="00B8554E" w:rsidP="00062627">
            <w:pPr>
              <w:rPr>
                <w:rFonts w:ascii="Times New Roman" w:hAnsi="Times New Roman" w:cs="Times New Roman"/>
              </w:rPr>
            </w:pPr>
            <w:r w:rsidRPr="00B06AF2">
              <w:rPr>
                <w:rFonts w:ascii="Times New Roman" w:hAnsi="Times New Roman" w:cs="Times New Roman"/>
              </w:rPr>
              <w:t>Bacteria</w:t>
            </w:r>
          </w:p>
        </w:tc>
        <w:tc>
          <w:tcPr>
            <w:tcW w:w="839" w:type="dxa"/>
            <w:shd w:val="clear" w:color="auto" w:fill="auto"/>
          </w:tcPr>
          <w:p w:rsidR="00B8554E" w:rsidRDefault="00B8554E" w:rsidP="00062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B8554E" w:rsidRPr="00B06AF2" w:rsidRDefault="00B8554E" w:rsidP="00062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95" w:type="dxa"/>
            <w:shd w:val="clear" w:color="auto" w:fill="auto"/>
          </w:tcPr>
          <w:p w:rsidR="00B8554E" w:rsidRDefault="00B8554E" w:rsidP="00062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present</w:t>
            </w:r>
          </w:p>
          <w:p w:rsidR="00B8554E" w:rsidRDefault="00B8554E" w:rsidP="00062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</w:t>
            </w:r>
          </w:p>
          <w:p w:rsidR="00B8554E" w:rsidRPr="00B06AF2" w:rsidRDefault="00B8554E" w:rsidP="00062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633963" w:rsidRDefault="00B8554E">
      <w:bookmarkStart w:id="0" w:name="_GoBack"/>
      <w:bookmarkEnd w:id="0"/>
    </w:p>
    <w:sectPr w:rsidR="00633963" w:rsidSect="00096DD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54E"/>
    <w:rsid w:val="00024B53"/>
    <w:rsid w:val="000301CC"/>
    <w:rsid w:val="000424CE"/>
    <w:rsid w:val="000742EA"/>
    <w:rsid w:val="00081D28"/>
    <w:rsid w:val="00092A3E"/>
    <w:rsid w:val="00096DD2"/>
    <w:rsid w:val="000A6F53"/>
    <w:rsid w:val="000E18A4"/>
    <w:rsid w:val="000E32D1"/>
    <w:rsid w:val="000E4AC2"/>
    <w:rsid w:val="000F2568"/>
    <w:rsid w:val="0011691D"/>
    <w:rsid w:val="00122D64"/>
    <w:rsid w:val="00135C04"/>
    <w:rsid w:val="00194360"/>
    <w:rsid w:val="001A1BF4"/>
    <w:rsid w:val="001B085F"/>
    <w:rsid w:val="001B0DF3"/>
    <w:rsid w:val="001B2F06"/>
    <w:rsid w:val="001C7570"/>
    <w:rsid w:val="001D08EE"/>
    <w:rsid w:val="001D0B64"/>
    <w:rsid w:val="002240F4"/>
    <w:rsid w:val="00287AF2"/>
    <w:rsid w:val="002B3BD7"/>
    <w:rsid w:val="002E08AD"/>
    <w:rsid w:val="002E642F"/>
    <w:rsid w:val="00302406"/>
    <w:rsid w:val="00313AD2"/>
    <w:rsid w:val="0034443B"/>
    <w:rsid w:val="00392101"/>
    <w:rsid w:val="004101F3"/>
    <w:rsid w:val="0043266F"/>
    <w:rsid w:val="004676AD"/>
    <w:rsid w:val="004A5479"/>
    <w:rsid w:val="004F75E9"/>
    <w:rsid w:val="005120DF"/>
    <w:rsid w:val="005464A1"/>
    <w:rsid w:val="00567DBC"/>
    <w:rsid w:val="005A133F"/>
    <w:rsid w:val="005B05C6"/>
    <w:rsid w:val="005B2271"/>
    <w:rsid w:val="006154AF"/>
    <w:rsid w:val="00671E61"/>
    <w:rsid w:val="006B4C63"/>
    <w:rsid w:val="006E19BF"/>
    <w:rsid w:val="007078A4"/>
    <w:rsid w:val="00710619"/>
    <w:rsid w:val="007228CD"/>
    <w:rsid w:val="00752FA5"/>
    <w:rsid w:val="00753F0D"/>
    <w:rsid w:val="00763389"/>
    <w:rsid w:val="00772C26"/>
    <w:rsid w:val="00781F9A"/>
    <w:rsid w:val="0078347A"/>
    <w:rsid w:val="007F7ED8"/>
    <w:rsid w:val="0081386A"/>
    <w:rsid w:val="00821D9B"/>
    <w:rsid w:val="00833696"/>
    <w:rsid w:val="00867568"/>
    <w:rsid w:val="00896F21"/>
    <w:rsid w:val="008A68D3"/>
    <w:rsid w:val="008F6C83"/>
    <w:rsid w:val="009061DD"/>
    <w:rsid w:val="009129A3"/>
    <w:rsid w:val="00940243"/>
    <w:rsid w:val="009624A0"/>
    <w:rsid w:val="00973782"/>
    <w:rsid w:val="009779E7"/>
    <w:rsid w:val="00990A19"/>
    <w:rsid w:val="009A4DED"/>
    <w:rsid w:val="009C4C25"/>
    <w:rsid w:val="009F5A07"/>
    <w:rsid w:val="009F7875"/>
    <w:rsid w:val="00A11A9E"/>
    <w:rsid w:val="00A23B51"/>
    <w:rsid w:val="00A25B56"/>
    <w:rsid w:val="00A40C60"/>
    <w:rsid w:val="00A75413"/>
    <w:rsid w:val="00AC5E5C"/>
    <w:rsid w:val="00AD12C6"/>
    <w:rsid w:val="00AE04A5"/>
    <w:rsid w:val="00AF541F"/>
    <w:rsid w:val="00B33E07"/>
    <w:rsid w:val="00B37296"/>
    <w:rsid w:val="00B44A17"/>
    <w:rsid w:val="00B4714E"/>
    <w:rsid w:val="00B534B0"/>
    <w:rsid w:val="00B63CB4"/>
    <w:rsid w:val="00B66501"/>
    <w:rsid w:val="00B8554E"/>
    <w:rsid w:val="00BA23E3"/>
    <w:rsid w:val="00BC3730"/>
    <w:rsid w:val="00BD099F"/>
    <w:rsid w:val="00BD1C31"/>
    <w:rsid w:val="00BE109D"/>
    <w:rsid w:val="00C32342"/>
    <w:rsid w:val="00C342E4"/>
    <w:rsid w:val="00C46BC1"/>
    <w:rsid w:val="00C77B3C"/>
    <w:rsid w:val="00CA3622"/>
    <w:rsid w:val="00CA45A0"/>
    <w:rsid w:val="00CC21A8"/>
    <w:rsid w:val="00CE6CB6"/>
    <w:rsid w:val="00D027A1"/>
    <w:rsid w:val="00D16CD0"/>
    <w:rsid w:val="00D23529"/>
    <w:rsid w:val="00D424DB"/>
    <w:rsid w:val="00D62B16"/>
    <w:rsid w:val="00DB6965"/>
    <w:rsid w:val="00DD4418"/>
    <w:rsid w:val="00DD5F09"/>
    <w:rsid w:val="00E0476F"/>
    <w:rsid w:val="00E1681E"/>
    <w:rsid w:val="00E2014A"/>
    <w:rsid w:val="00E64734"/>
    <w:rsid w:val="00E72D4B"/>
    <w:rsid w:val="00E7372C"/>
    <w:rsid w:val="00E924B9"/>
    <w:rsid w:val="00EA3BB4"/>
    <w:rsid w:val="00EB0B5F"/>
    <w:rsid w:val="00EB26B8"/>
    <w:rsid w:val="00EC4530"/>
    <w:rsid w:val="00ED0C2C"/>
    <w:rsid w:val="00EE0E8E"/>
    <w:rsid w:val="00EE6DFE"/>
    <w:rsid w:val="00EF0864"/>
    <w:rsid w:val="00F02F06"/>
    <w:rsid w:val="00F17CAD"/>
    <w:rsid w:val="00F21BB2"/>
    <w:rsid w:val="00FA11D0"/>
    <w:rsid w:val="00FA285E"/>
    <w:rsid w:val="00FE5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34B763"/>
  <w14:defaultImageDpi w14:val="32767"/>
  <w15:chartTrackingRefBased/>
  <w15:docId w15:val="{E9A348C1-4383-1342-8BF4-637E9DDEC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8554E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8554E"/>
  </w:style>
  <w:style w:type="table" w:styleId="PlainTable4">
    <w:name w:val="Plain Table 4"/>
    <w:basedOn w:val="TableNormal"/>
    <w:uiPriority w:val="44"/>
    <w:rsid w:val="00B8554E"/>
    <w:rPr>
      <w:rFonts w:asciiTheme="minorHAnsi" w:hAnsiTheme="minorHAnsi" w:cstheme="minorBid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Hensel</dc:creator>
  <cp:keywords/>
  <dc:description/>
  <cp:lastModifiedBy>Martha Hensel</cp:lastModifiedBy>
  <cp:revision>1</cp:revision>
  <dcterms:created xsi:type="dcterms:W3CDTF">2019-09-17T16:45:00Z</dcterms:created>
  <dcterms:modified xsi:type="dcterms:W3CDTF">2019-09-17T16:45:00Z</dcterms:modified>
</cp:coreProperties>
</file>